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992"/>
        <w:gridCol w:w="997"/>
        <w:gridCol w:w="984"/>
        <w:gridCol w:w="1086"/>
      </w:tblGrid>
      <w:tr w:rsidR="0012673E" w:rsidRPr="00C63E02" w14:paraId="0F52A216" w14:textId="77777777" w:rsidTr="00CE464C">
        <w:tc>
          <w:tcPr>
            <w:tcW w:w="9016" w:type="dxa"/>
            <w:gridSpan w:val="5"/>
          </w:tcPr>
          <w:p w14:paraId="104DAF81" w14:textId="77777777" w:rsidR="0012673E" w:rsidRPr="00ED2C58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ED2C5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Feedback from observed delivery of the 19 ACE sessions </w:t>
            </w:r>
          </w:p>
        </w:tc>
      </w:tr>
      <w:tr w:rsidR="0012673E" w:rsidRPr="00C63E02" w14:paraId="19EB81AA" w14:textId="77777777" w:rsidTr="00CE464C">
        <w:tc>
          <w:tcPr>
            <w:tcW w:w="4957" w:type="dxa"/>
          </w:tcPr>
          <w:p w14:paraId="7020DEA3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Topic covered</w:t>
            </w:r>
          </w:p>
        </w:tc>
        <w:tc>
          <w:tcPr>
            <w:tcW w:w="992" w:type="dxa"/>
          </w:tcPr>
          <w:p w14:paraId="3809F958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7" w:type="dxa"/>
          </w:tcPr>
          <w:p w14:paraId="71AF6E9F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Partially</w:t>
            </w:r>
          </w:p>
        </w:tc>
        <w:tc>
          <w:tcPr>
            <w:tcW w:w="984" w:type="dxa"/>
          </w:tcPr>
          <w:p w14:paraId="7233B8CD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4545982B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Not answered</w:t>
            </w:r>
          </w:p>
        </w:tc>
      </w:tr>
      <w:tr w:rsidR="0012673E" w:rsidRPr="00C63E02" w14:paraId="5C4B0B43" w14:textId="77777777" w:rsidTr="00CE464C">
        <w:tc>
          <w:tcPr>
            <w:tcW w:w="4957" w:type="dxa"/>
          </w:tcPr>
          <w:p w14:paraId="7ADA1AA4" w14:textId="77777777" w:rsidR="0012673E" w:rsidRPr="00C63E02" w:rsidRDefault="0012673E" w:rsidP="00CE464C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Section 1: Introducing the ACE programme and the river concept</w:t>
            </w:r>
          </w:p>
        </w:tc>
        <w:tc>
          <w:tcPr>
            <w:tcW w:w="992" w:type="dxa"/>
          </w:tcPr>
          <w:p w14:paraId="1C3CF526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997" w:type="dxa"/>
          </w:tcPr>
          <w:p w14:paraId="6995781C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</w:tcPr>
          <w:p w14:paraId="262DCB0D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5D37562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12673E" w:rsidRPr="00C63E02" w14:paraId="588288DF" w14:textId="77777777" w:rsidTr="00CE464C">
        <w:tc>
          <w:tcPr>
            <w:tcW w:w="4957" w:type="dxa"/>
          </w:tcPr>
          <w:p w14:paraId="45FC014D" w14:textId="77777777" w:rsidR="0012673E" w:rsidRPr="00C63E02" w:rsidRDefault="0012673E" w:rsidP="00CE464C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Section 2: Birth journeys</w:t>
            </w:r>
          </w:p>
        </w:tc>
        <w:tc>
          <w:tcPr>
            <w:tcW w:w="992" w:type="dxa"/>
          </w:tcPr>
          <w:p w14:paraId="6FCAB964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</w:tcPr>
          <w:p w14:paraId="4F372A09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</w:tcPr>
          <w:p w14:paraId="12548D17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0B55B75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12673E" w:rsidRPr="00C63E02" w14:paraId="46D34A57" w14:textId="77777777" w:rsidTr="00CE464C">
        <w:tc>
          <w:tcPr>
            <w:tcW w:w="4957" w:type="dxa"/>
          </w:tcPr>
          <w:p w14:paraId="22C9A609" w14:textId="77777777" w:rsidR="0012673E" w:rsidRPr="00C63E02" w:rsidRDefault="0012673E" w:rsidP="00CE464C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pic 1: A straightforward vaginal delivery</w:t>
            </w:r>
          </w:p>
        </w:tc>
        <w:tc>
          <w:tcPr>
            <w:tcW w:w="992" w:type="dxa"/>
          </w:tcPr>
          <w:p w14:paraId="2CF364A3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997" w:type="dxa"/>
          </w:tcPr>
          <w:p w14:paraId="106891FE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</w:tcPr>
          <w:p w14:paraId="16B56969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8999418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12673E" w:rsidRPr="00C63E02" w14:paraId="6C78B4FC" w14:textId="77777777" w:rsidTr="00CE464C">
        <w:tc>
          <w:tcPr>
            <w:tcW w:w="4957" w:type="dxa"/>
          </w:tcPr>
          <w:p w14:paraId="32D7BB7B" w14:textId="77777777" w:rsidR="0012673E" w:rsidRPr="00C63E02" w:rsidRDefault="0012673E" w:rsidP="00CE464C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Topic 2: Assisted delivery with forceps and </w:t>
            </w:r>
            <w:proofErr w:type="spellStart"/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entous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992" w:type="dxa"/>
          </w:tcPr>
          <w:p w14:paraId="1940294A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997" w:type="dxa"/>
          </w:tcPr>
          <w:p w14:paraId="4D7CB9EC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</w:tcPr>
          <w:p w14:paraId="44F57BDC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89D7AB2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12673E" w:rsidRPr="00C63E02" w14:paraId="596E83E8" w14:textId="77777777" w:rsidTr="00CE464C">
        <w:tc>
          <w:tcPr>
            <w:tcW w:w="4957" w:type="dxa"/>
          </w:tcPr>
          <w:p w14:paraId="6DC41BD5" w14:textId="77777777" w:rsidR="0012673E" w:rsidRPr="00C63E02" w:rsidRDefault="0012673E" w:rsidP="00CE464C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pic 3: Caesarean Section deliveries</w:t>
            </w:r>
          </w:p>
        </w:tc>
        <w:tc>
          <w:tcPr>
            <w:tcW w:w="992" w:type="dxa"/>
          </w:tcPr>
          <w:p w14:paraId="176CB6FD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997" w:type="dxa"/>
          </w:tcPr>
          <w:p w14:paraId="40B4BE15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</w:tcPr>
          <w:p w14:paraId="70ED11FA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1D7A8AB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12673E" w:rsidRPr="00C63E02" w14:paraId="416B6D7D" w14:textId="77777777" w:rsidTr="00CE464C">
        <w:tc>
          <w:tcPr>
            <w:tcW w:w="4957" w:type="dxa"/>
          </w:tcPr>
          <w:p w14:paraId="7FC748AC" w14:textId="77777777" w:rsidR="0012673E" w:rsidRPr="00C63E02" w:rsidRDefault="0012673E" w:rsidP="00CE464C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pic 4: Induction of labour journey</w:t>
            </w:r>
          </w:p>
        </w:tc>
        <w:tc>
          <w:tcPr>
            <w:tcW w:w="992" w:type="dxa"/>
          </w:tcPr>
          <w:p w14:paraId="1B3BF62F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7/19</w:t>
            </w:r>
          </w:p>
        </w:tc>
        <w:tc>
          <w:tcPr>
            <w:tcW w:w="997" w:type="dxa"/>
          </w:tcPr>
          <w:p w14:paraId="66601AC0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  <w:tc>
          <w:tcPr>
            <w:tcW w:w="984" w:type="dxa"/>
          </w:tcPr>
          <w:p w14:paraId="0FEF2200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63F82334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12673E" w:rsidRPr="00C63E02" w14:paraId="6833D21D" w14:textId="77777777" w:rsidTr="00CE464C">
        <w:tc>
          <w:tcPr>
            <w:tcW w:w="4957" w:type="dxa"/>
          </w:tcPr>
          <w:p w14:paraId="515427F4" w14:textId="77777777" w:rsidR="0012673E" w:rsidRPr="00C63E02" w:rsidRDefault="0012673E" w:rsidP="00CE464C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Section 3: Coping with labour and birth</w:t>
            </w:r>
          </w:p>
        </w:tc>
        <w:tc>
          <w:tcPr>
            <w:tcW w:w="992" w:type="dxa"/>
          </w:tcPr>
          <w:p w14:paraId="248DA9CA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</w:tcPr>
          <w:p w14:paraId="69B75E4E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</w:tcPr>
          <w:p w14:paraId="3AA9D1D2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FE325F4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12673E" w:rsidRPr="00C63E02" w14:paraId="6D0253B0" w14:textId="77777777" w:rsidTr="00CE464C">
        <w:tc>
          <w:tcPr>
            <w:tcW w:w="4957" w:type="dxa"/>
          </w:tcPr>
          <w:p w14:paraId="27107F86" w14:textId="77777777" w:rsidR="0012673E" w:rsidRPr="00C63E02" w:rsidRDefault="0012673E" w:rsidP="00CE464C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pic 1: Coping toolkit for labour and birth</w:t>
            </w:r>
          </w:p>
        </w:tc>
        <w:tc>
          <w:tcPr>
            <w:tcW w:w="992" w:type="dxa"/>
          </w:tcPr>
          <w:p w14:paraId="3EF8FB1E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997" w:type="dxa"/>
          </w:tcPr>
          <w:p w14:paraId="70C673A7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  <w:tc>
          <w:tcPr>
            <w:tcW w:w="984" w:type="dxa"/>
          </w:tcPr>
          <w:p w14:paraId="084FD1FF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937CEB8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/19</w:t>
            </w:r>
          </w:p>
        </w:tc>
      </w:tr>
      <w:tr w:rsidR="0012673E" w:rsidRPr="00C63E02" w14:paraId="7AF87B93" w14:textId="77777777" w:rsidTr="00CE464C">
        <w:tc>
          <w:tcPr>
            <w:tcW w:w="4957" w:type="dxa"/>
          </w:tcPr>
          <w:p w14:paraId="0D51880B" w14:textId="77777777" w:rsidR="0012673E" w:rsidRPr="00C63E02" w:rsidRDefault="0012673E" w:rsidP="00CE464C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pic 2: Pain relief options (pharmacological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BDCC047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997" w:type="dxa"/>
          </w:tcPr>
          <w:p w14:paraId="2EC912B3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</w:tcPr>
          <w:p w14:paraId="72DF2BA0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69987B7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12673E" w:rsidRPr="00C63E02" w14:paraId="5D0ADE93" w14:textId="77777777" w:rsidTr="00CE464C">
        <w:tc>
          <w:tcPr>
            <w:tcW w:w="4957" w:type="dxa"/>
          </w:tcPr>
          <w:p w14:paraId="29A9BF99" w14:textId="77777777" w:rsidR="0012673E" w:rsidRPr="00C63E02" w:rsidRDefault="0012673E" w:rsidP="00CE464C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pic 3: Non- pharmacological coping strategie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992" w:type="dxa"/>
          </w:tcPr>
          <w:p w14:paraId="70281A89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8/19</w:t>
            </w:r>
          </w:p>
        </w:tc>
        <w:tc>
          <w:tcPr>
            <w:tcW w:w="997" w:type="dxa"/>
          </w:tcPr>
          <w:p w14:paraId="4D8EDE53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/19</w:t>
            </w:r>
          </w:p>
        </w:tc>
        <w:tc>
          <w:tcPr>
            <w:tcW w:w="984" w:type="dxa"/>
          </w:tcPr>
          <w:p w14:paraId="7CF3E6FF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33F1C477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12673E" w:rsidRPr="00C63E02" w14:paraId="11DECBBD" w14:textId="77777777" w:rsidTr="00CE464C">
        <w:tc>
          <w:tcPr>
            <w:tcW w:w="4957" w:type="dxa"/>
          </w:tcPr>
          <w:p w14:paraId="050982F9" w14:textId="77777777" w:rsidR="0012673E" w:rsidRPr="00C63E02" w:rsidRDefault="0012673E" w:rsidP="00CE464C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pic 4: partner support</w:t>
            </w:r>
          </w:p>
        </w:tc>
        <w:tc>
          <w:tcPr>
            <w:tcW w:w="992" w:type="dxa"/>
          </w:tcPr>
          <w:p w14:paraId="58F24E91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7/19</w:t>
            </w:r>
          </w:p>
        </w:tc>
        <w:tc>
          <w:tcPr>
            <w:tcW w:w="997" w:type="dxa"/>
          </w:tcPr>
          <w:p w14:paraId="62BCEEC9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/19</w:t>
            </w:r>
          </w:p>
        </w:tc>
        <w:tc>
          <w:tcPr>
            <w:tcW w:w="984" w:type="dxa"/>
          </w:tcPr>
          <w:p w14:paraId="05217442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/19</w:t>
            </w:r>
          </w:p>
        </w:tc>
        <w:tc>
          <w:tcPr>
            <w:tcW w:w="1086" w:type="dxa"/>
          </w:tcPr>
          <w:p w14:paraId="6F75B648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12673E" w:rsidRPr="00C63E02" w14:paraId="2E9E0123" w14:textId="77777777" w:rsidTr="00CE464C">
        <w:tc>
          <w:tcPr>
            <w:tcW w:w="4957" w:type="dxa"/>
          </w:tcPr>
          <w:p w14:paraId="2B3AD493" w14:textId="77777777" w:rsidR="0012673E" w:rsidRPr="00C63E02" w:rsidRDefault="0012673E" w:rsidP="00CE464C">
            <w:pPr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Section 4:</w:t>
            </w: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Social support for the days and weeks following birth</w:t>
            </w:r>
            <w:r w:rsidRPr="00C63E0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AF9C6C0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</w:tcPr>
          <w:p w14:paraId="2B4A61D5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</w:tcPr>
          <w:p w14:paraId="5F97F70D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63EDA349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12673E" w:rsidRPr="00C63E02" w14:paraId="34824A2C" w14:textId="77777777" w:rsidTr="00CE464C">
        <w:tc>
          <w:tcPr>
            <w:tcW w:w="4957" w:type="dxa"/>
          </w:tcPr>
          <w:p w14:paraId="7E9E587A" w14:textId="77777777" w:rsidR="0012673E" w:rsidRPr="00C63E02" w:rsidRDefault="0012673E" w:rsidP="00CE464C">
            <w:pP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C63E0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</w:rPr>
              <w:t>Topic 1: Caring for yourself after birth</w:t>
            </w:r>
          </w:p>
        </w:tc>
        <w:tc>
          <w:tcPr>
            <w:tcW w:w="992" w:type="dxa"/>
          </w:tcPr>
          <w:p w14:paraId="1BB54C70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4/19</w:t>
            </w:r>
          </w:p>
        </w:tc>
        <w:tc>
          <w:tcPr>
            <w:tcW w:w="997" w:type="dxa"/>
          </w:tcPr>
          <w:p w14:paraId="154231F1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</w:tcPr>
          <w:p w14:paraId="2782A872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/19</w:t>
            </w:r>
          </w:p>
        </w:tc>
        <w:tc>
          <w:tcPr>
            <w:tcW w:w="1086" w:type="dxa"/>
          </w:tcPr>
          <w:p w14:paraId="5A84D23D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/19</w:t>
            </w:r>
          </w:p>
        </w:tc>
      </w:tr>
      <w:tr w:rsidR="0012673E" w:rsidRPr="00C63E02" w14:paraId="6EAC3E9D" w14:textId="77777777" w:rsidTr="00CE464C">
        <w:tc>
          <w:tcPr>
            <w:tcW w:w="4957" w:type="dxa"/>
          </w:tcPr>
          <w:p w14:paraId="056455ED" w14:textId="77777777" w:rsidR="0012673E" w:rsidRPr="00C63E02" w:rsidRDefault="0012673E" w:rsidP="00CE464C">
            <w:pP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C63E0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</w:rPr>
              <w:t>Topic 2: Standard care</w:t>
            </w:r>
          </w:p>
        </w:tc>
        <w:tc>
          <w:tcPr>
            <w:tcW w:w="992" w:type="dxa"/>
          </w:tcPr>
          <w:p w14:paraId="754113B3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997" w:type="dxa"/>
          </w:tcPr>
          <w:p w14:paraId="5C9DB97B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/19</w:t>
            </w:r>
          </w:p>
        </w:tc>
        <w:tc>
          <w:tcPr>
            <w:tcW w:w="984" w:type="dxa"/>
          </w:tcPr>
          <w:p w14:paraId="29E17C7A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A711129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</w:tr>
      <w:tr w:rsidR="0012673E" w:rsidRPr="00C63E02" w14:paraId="1C86E345" w14:textId="77777777" w:rsidTr="00CE464C">
        <w:tc>
          <w:tcPr>
            <w:tcW w:w="4957" w:type="dxa"/>
          </w:tcPr>
          <w:p w14:paraId="60EAFC60" w14:textId="77777777" w:rsidR="0012673E" w:rsidRPr="00C63E02" w:rsidRDefault="0012673E" w:rsidP="00CE464C">
            <w:pP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C63E0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</w:rPr>
              <w:t>Topic 3: Support services</w:t>
            </w:r>
          </w:p>
        </w:tc>
        <w:tc>
          <w:tcPr>
            <w:tcW w:w="992" w:type="dxa"/>
          </w:tcPr>
          <w:p w14:paraId="31E0EC15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997" w:type="dxa"/>
          </w:tcPr>
          <w:p w14:paraId="1CCDA91D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  <w:tc>
          <w:tcPr>
            <w:tcW w:w="984" w:type="dxa"/>
          </w:tcPr>
          <w:p w14:paraId="18DD7BF4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3E8FEE2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/19</w:t>
            </w:r>
          </w:p>
        </w:tc>
      </w:tr>
      <w:tr w:rsidR="0012673E" w:rsidRPr="00C63E02" w14:paraId="77FBBDFE" w14:textId="77777777" w:rsidTr="00CE464C">
        <w:tc>
          <w:tcPr>
            <w:tcW w:w="4957" w:type="dxa"/>
          </w:tcPr>
          <w:p w14:paraId="7DC98642" w14:textId="77777777" w:rsidR="0012673E" w:rsidRPr="00C63E02" w:rsidRDefault="0012673E" w:rsidP="00CE464C">
            <w:pP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C63E0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</w:rPr>
              <w:t>Topic 4: Social Connections</w:t>
            </w:r>
          </w:p>
        </w:tc>
        <w:tc>
          <w:tcPr>
            <w:tcW w:w="992" w:type="dxa"/>
          </w:tcPr>
          <w:p w14:paraId="37309B05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4/19</w:t>
            </w:r>
          </w:p>
        </w:tc>
        <w:tc>
          <w:tcPr>
            <w:tcW w:w="997" w:type="dxa"/>
          </w:tcPr>
          <w:p w14:paraId="5EB7F132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  <w:tc>
          <w:tcPr>
            <w:tcW w:w="984" w:type="dxa"/>
          </w:tcPr>
          <w:p w14:paraId="51ACF7F6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3B16850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/19</w:t>
            </w:r>
          </w:p>
        </w:tc>
      </w:tr>
      <w:tr w:rsidR="0012673E" w:rsidRPr="00C63E02" w14:paraId="14951A17" w14:textId="77777777" w:rsidTr="00CE464C">
        <w:tc>
          <w:tcPr>
            <w:tcW w:w="4957" w:type="dxa"/>
          </w:tcPr>
          <w:p w14:paraId="0FB4C013" w14:textId="77777777" w:rsidR="0012673E" w:rsidRPr="00C63E02" w:rsidRDefault="0012673E" w:rsidP="00CE464C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Section 5</w:t>
            </w: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: Birth preferences</w:t>
            </w:r>
          </w:p>
        </w:tc>
        <w:tc>
          <w:tcPr>
            <w:tcW w:w="992" w:type="dxa"/>
          </w:tcPr>
          <w:p w14:paraId="243943B0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5/19</w:t>
            </w:r>
          </w:p>
        </w:tc>
        <w:tc>
          <w:tcPr>
            <w:tcW w:w="997" w:type="dxa"/>
          </w:tcPr>
          <w:p w14:paraId="43E685E9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  <w:tc>
          <w:tcPr>
            <w:tcW w:w="984" w:type="dxa"/>
          </w:tcPr>
          <w:p w14:paraId="7DAC26B7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05629F9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</w:tr>
      <w:tr w:rsidR="0012673E" w:rsidRPr="00C63E02" w14:paraId="08F75CEA" w14:textId="77777777" w:rsidTr="00CE464C">
        <w:tc>
          <w:tcPr>
            <w:tcW w:w="4957" w:type="dxa"/>
          </w:tcPr>
          <w:p w14:paraId="371695A9" w14:textId="77777777" w:rsidR="0012673E" w:rsidRPr="00C63E02" w:rsidRDefault="0012673E" w:rsidP="00CE464C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Section 6:</w:t>
            </w: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Answering questions</w:t>
            </w:r>
          </w:p>
        </w:tc>
        <w:tc>
          <w:tcPr>
            <w:tcW w:w="992" w:type="dxa"/>
          </w:tcPr>
          <w:p w14:paraId="78783BCC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997" w:type="dxa"/>
          </w:tcPr>
          <w:p w14:paraId="379B0549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/19</w:t>
            </w:r>
          </w:p>
        </w:tc>
        <w:tc>
          <w:tcPr>
            <w:tcW w:w="984" w:type="dxa"/>
          </w:tcPr>
          <w:p w14:paraId="512684E1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DC490E4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</w:tr>
      <w:tr w:rsidR="0012673E" w:rsidRPr="00C63E02" w14:paraId="2489ADCF" w14:textId="77777777" w:rsidTr="00CE464C">
        <w:tc>
          <w:tcPr>
            <w:tcW w:w="4957" w:type="dxa"/>
          </w:tcPr>
          <w:p w14:paraId="14B42792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Section 7:</w:t>
            </w: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Social support opportunity</w:t>
            </w:r>
          </w:p>
        </w:tc>
        <w:tc>
          <w:tcPr>
            <w:tcW w:w="992" w:type="dxa"/>
          </w:tcPr>
          <w:p w14:paraId="5E5EC61B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/19</w:t>
            </w:r>
          </w:p>
        </w:tc>
        <w:tc>
          <w:tcPr>
            <w:tcW w:w="997" w:type="dxa"/>
          </w:tcPr>
          <w:p w14:paraId="74E2F13E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</w:tcPr>
          <w:p w14:paraId="414DC5E5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/19</w:t>
            </w:r>
          </w:p>
        </w:tc>
        <w:tc>
          <w:tcPr>
            <w:tcW w:w="1086" w:type="dxa"/>
          </w:tcPr>
          <w:p w14:paraId="5FADAB18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/19</w:t>
            </w:r>
          </w:p>
        </w:tc>
      </w:tr>
      <w:tr w:rsidR="0012673E" w:rsidRPr="00C63E02" w14:paraId="58606984" w14:textId="77777777" w:rsidTr="00CE464C">
        <w:tc>
          <w:tcPr>
            <w:tcW w:w="4957" w:type="dxa"/>
          </w:tcPr>
          <w:p w14:paraId="50DD9BDD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63E02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Section 8:</w:t>
            </w:r>
            <w:r w:rsidRPr="00C63E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nding the session</w:t>
            </w:r>
          </w:p>
        </w:tc>
        <w:tc>
          <w:tcPr>
            <w:tcW w:w="992" w:type="dxa"/>
          </w:tcPr>
          <w:p w14:paraId="60B159EE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/19</w:t>
            </w:r>
          </w:p>
        </w:tc>
        <w:tc>
          <w:tcPr>
            <w:tcW w:w="997" w:type="dxa"/>
          </w:tcPr>
          <w:p w14:paraId="0ED3E7D7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</w:tcPr>
          <w:p w14:paraId="7271D78D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467421F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/19</w:t>
            </w:r>
          </w:p>
        </w:tc>
      </w:tr>
      <w:tr w:rsidR="0012673E" w:rsidRPr="00C63E02" w14:paraId="5149DBA8" w14:textId="77777777" w:rsidTr="00CE464C">
        <w:tc>
          <w:tcPr>
            <w:tcW w:w="4957" w:type="dxa"/>
          </w:tcPr>
          <w:p w14:paraId="05BCC705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Use of resources</w:t>
            </w:r>
          </w:p>
        </w:tc>
        <w:tc>
          <w:tcPr>
            <w:tcW w:w="992" w:type="dxa"/>
          </w:tcPr>
          <w:p w14:paraId="362BCB08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5/19</w:t>
            </w:r>
          </w:p>
        </w:tc>
        <w:tc>
          <w:tcPr>
            <w:tcW w:w="997" w:type="dxa"/>
          </w:tcPr>
          <w:p w14:paraId="4918BEEF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  <w:tc>
          <w:tcPr>
            <w:tcW w:w="984" w:type="dxa"/>
          </w:tcPr>
          <w:p w14:paraId="5561A62C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E30CD8A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</w:tr>
      <w:tr w:rsidR="0012673E" w:rsidRPr="00C63E02" w14:paraId="3BD6A3A5" w14:textId="77777777" w:rsidTr="00CE464C">
        <w:tc>
          <w:tcPr>
            <w:tcW w:w="4957" w:type="dxa"/>
          </w:tcPr>
          <w:p w14:paraId="197CA289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Use of what important to me</w:t>
            </w:r>
          </w:p>
        </w:tc>
        <w:tc>
          <w:tcPr>
            <w:tcW w:w="992" w:type="dxa"/>
          </w:tcPr>
          <w:p w14:paraId="5D7427D3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  <w:tc>
          <w:tcPr>
            <w:tcW w:w="997" w:type="dxa"/>
          </w:tcPr>
          <w:p w14:paraId="4C28C37C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/19</w:t>
            </w:r>
          </w:p>
        </w:tc>
        <w:tc>
          <w:tcPr>
            <w:tcW w:w="984" w:type="dxa"/>
          </w:tcPr>
          <w:p w14:paraId="52E05339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/19</w:t>
            </w:r>
          </w:p>
        </w:tc>
        <w:tc>
          <w:tcPr>
            <w:tcW w:w="1086" w:type="dxa"/>
          </w:tcPr>
          <w:p w14:paraId="02E5901F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</w:tr>
      <w:tr w:rsidR="0012673E" w:rsidRPr="00C63E02" w14:paraId="74734E7B" w14:textId="77777777" w:rsidTr="00CE464C">
        <w:tc>
          <w:tcPr>
            <w:tcW w:w="4957" w:type="dxa"/>
          </w:tcPr>
          <w:p w14:paraId="3450B521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Videos used</w:t>
            </w:r>
          </w:p>
        </w:tc>
        <w:tc>
          <w:tcPr>
            <w:tcW w:w="992" w:type="dxa"/>
          </w:tcPr>
          <w:p w14:paraId="174188B6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8/19</w:t>
            </w:r>
          </w:p>
        </w:tc>
        <w:tc>
          <w:tcPr>
            <w:tcW w:w="997" w:type="dxa"/>
          </w:tcPr>
          <w:p w14:paraId="482659CD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</w:tcPr>
          <w:p w14:paraId="024FE358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DD16097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/19</w:t>
            </w:r>
          </w:p>
        </w:tc>
      </w:tr>
      <w:tr w:rsidR="0012673E" w:rsidRPr="00C63E02" w14:paraId="3CF1F557" w14:textId="77777777" w:rsidTr="00CE464C">
        <w:tc>
          <w:tcPr>
            <w:tcW w:w="4957" w:type="dxa"/>
          </w:tcPr>
          <w:p w14:paraId="0696BC6C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Participants seemed engaged</w:t>
            </w:r>
          </w:p>
        </w:tc>
        <w:tc>
          <w:tcPr>
            <w:tcW w:w="992" w:type="dxa"/>
          </w:tcPr>
          <w:p w14:paraId="5FC738E6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997" w:type="dxa"/>
          </w:tcPr>
          <w:p w14:paraId="78DEBC33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/19</w:t>
            </w:r>
          </w:p>
        </w:tc>
        <w:tc>
          <w:tcPr>
            <w:tcW w:w="984" w:type="dxa"/>
          </w:tcPr>
          <w:p w14:paraId="13E6D8E8" w14:textId="77777777" w:rsidR="0012673E" w:rsidRPr="00C63E02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A1BF0CF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</w:t>
            </w:r>
          </w:p>
        </w:tc>
      </w:tr>
      <w:tr w:rsidR="0012673E" w:rsidRPr="00C63E02" w14:paraId="196ECE9B" w14:textId="77777777" w:rsidTr="00CE464C">
        <w:tc>
          <w:tcPr>
            <w:tcW w:w="4957" w:type="dxa"/>
          </w:tcPr>
          <w:p w14:paraId="295DD0AA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4059" w:type="dxa"/>
            <w:gridSpan w:val="4"/>
          </w:tcPr>
          <w:p w14:paraId="0F1ADD3B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 sessions 120 +/- 5 mins</w:t>
            </w:r>
          </w:p>
          <w:p w14:paraId="14A5E140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 session 100 minutes</w:t>
            </w:r>
          </w:p>
          <w:p w14:paraId="3ABF0C4C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 sessions 110-115 mins</w:t>
            </w:r>
          </w:p>
          <w:p w14:paraId="4E47945A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 sessions 40-47 mins over time (same facilitator)</w:t>
            </w:r>
          </w:p>
          <w:p w14:paraId="2B132B3F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 session time not recorded</w:t>
            </w:r>
          </w:p>
        </w:tc>
      </w:tr>
      <w:tr w:rsidR="0012673E" w:rsidRPr="00C63E02" w14:paraId="5FD9437F" w14:textId="77777777" w:rsidTr="00CE464C">
        <w:tc>
          <w:tcPr>
            <w:tcW w:w="9016" w:type="dxa"/>
            <w:gridSpan w:val="5"/>
          </w:tcPr>
          <w:p w14:paraId="4AF8C50F" w14:textId="77777777" w:rsidR="0012673E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Additional Feedback from observers (general themes):</w:t>
            </w:r>
          </w:p>
          <w:p w14:paraId="44ACA57E" w14:textId="77777777" w:rsidR="0012673E" w:rsidRPr="00FD52E3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52E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ractical issues impacted some sessions (</w:t>
            </w:r>
            <w:proofErr w:type="gramStart"/>
            <w:r w:rsidRPr="00FD52E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FD52E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videos not working easily/late set up) </w:t>
            </w:r>
          </w:p>
          <w:p w14:paraId="2E55B2D5" w14:textId="77777777" w:rsidR="0012673E" w:rsidRPr="00FD52E3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52E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iming: some classes over ran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significantly</w:t>
            </w:r>
          </w:p>
          <w:p w14:paraId="28BA69FA" w14:textId="77777777" w:rsidR="0012673E" w:rsidRPr="00FD52E3" w:rsidRDefault="0012673E" w:rsidP="00CE464C">
            <w:pPr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52E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lasses were generally thorough, although occasionally some elements were missed</w:t>
            </w:r>
          </w:p>
          <w:p w14:paraId="12805212" w14:textId="77777777" w:rsidR="0012673E" w:rsidRPr="00941FD5" w:rsidRDefault="0012673E" w:rsidP="00CE464C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FD52E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Questions were asked </w:t>
            </w:r>
            <w:proofErr w:type="gramStart"/>
            <w:r w:rsidRPr="00FD52E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hroughout</w:t>
            </w:r>
            <w:proofErr w:type="gramEnd"/>
            <w:r w:rsidRPr="00FD52E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and groups seemed to interact well</w:t>
            </w:r>
          </w:p>
        </w:tc>
      </w:tr>
    </w:tbl>
    <w:p w14:paraId="083E299A" w14:textId="77777777" w:rsidR="000140E6" w:rsidRDefault="000140E6"/>
    <w:sectPr w:rsidR="00014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3E"/>
    <w:rsid w:val="000140E6"/>
    <w:rsid w:val="0012673E"/>
    <w:rsid w:val="00BC41B6"/>
    <w:rsid w:val="00F3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69D09"/>
  <w15:chartTrackingRefBased/>
  <w15:docId w15:val="{402C53B6-F8C4-D74A-8F9E-8D5F6EF57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l, Abi</dc:creator>
  <cp:keywords/>
  <dc:description/>
  <cp:lastModifiedBy>Merriel, Abi</cp:lastModifiedBy>
  <cp:revision>1</cp:revision>
  <dcterms:created xsi:type="dcterms:W3CDTF">2023-01-24T10:57:00Z</dcterms:created>
  <dcterms:modified xsi:type="dcterms:W3CDTF">2023-01-24T10:57:00Z</dcterms:modified>
</cp:coreProperties>
</file>